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2F2" w:rsidRPr="00E44790" w:rsidRDefault="000262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 w:rsidR="00E44790" w:rsidRPr="00E44790">
        <w:rPr>
          <w:rFonts w:ascii="Times New Roman" w:hAnsi="Times New Roman" w:cs="Times New Roman" w:hint="cs"/>
          <w:b/>
        </w:rPr>
        <w:t>S</w:t>
      </w:r>
      <w:r w:rsidR="00E44790" w:rsidRPr="00E44790">
        <w:rPr>
          <w:rFonts w:ascii="Times New Roman" w:hAnsi="Times New Roman" w:cs="Times New Roman"/>
          <w:b/>
        </w:rPr>
        <w:t>hort tandem repeat (STR) profiles</w:t>
      </w:r>
    </w:p>
    <w:p w:rsidR="00E44790" w:rsidRDefault="00E44790">
      <w:pPr>
        <w:rPr>
          <w:rFonts w:ascii="Times New Roman" w:hAnsi="Times New Roman" w:cs="Times New Roman"/>
        </w:rPr>
      </w:pPr>
    </w:p>
    <w:p w:rsidR="00E44790" w:rsidRDefault="002029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5120" w:dyaOrig="6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5.75pt;height:34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82263137" r:id="rId5"/>
        </w:object>
      </w:r>
    </w:p>
    <w:p w:rsidR="00E44790" w:rsidRDefault="00E44790">
      <w:pPr>
        <w:rPr>
          <w:rFonts w:ascii="Times New Roman" w:hAnsi="Times New Roman" w:cs="Times New Roman"/>
        </w:rPr>
      </w:pPr>
    </w:p>
    <w:p w:rsidR="00E44790" w:rsidRPr="00E44790" w:rsidRDefault="000659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ort tandem repeat values of cell culture and tumor tissue for fifteen gene loci and </w:t>
      </w:r>
      <w:proofErr w:type="spellStart"/>
      <w:r>
        <w:rPr>
          <w:rFonts w:ascii="Times New Roman" w:hAnsi="Times New Roman" w:cs="Times New Roman"/>
        </w:rPr>
        <w:t>amelogenin</w:t>
      </w:r>
      <w:proofErr w:type="spellEnd"/>
      <w:r>
        <w:rPr>
          <w:rFonts w:ascii="Times New Roman" w:hAnsi="Times New Roman" w:cs="Times New Roman"/>
        </w:rPr>
        <w:t xml:space="preserve"> (X and Y chromosomes). </w:t>
      </w:r>
      <w:r w:rsidR="0020058C">
        <w:rPr>
          <w:rFonts w:ascii="Times New Roman" w:hAnsi="Times New Roman" w:cs="Times New Roman"/>
        </w:rPr>
        <w:t>E</w:t>
      </w:r>
      <w:r w:rsidR="0020058C" w:rsidRPr="0020058C">
        <w:rPr>
          <w:rFonts w:ascii="Times New Roman" w:hAnsi="Times New Roman" w:cs="Times New Roman"/>
        </w:rPr>
        <w:t xml:space="preserve">valuation value between cell culture and host tumor </w:t>
      </w:r>
      <w:r w:rsidR="0020058C">
        <w:rPr>
          <w:rFonts w:ascii="Times New Roman" w:hAnsi="Times New Roman" w:cs="Times New Roman"/>
        </w:rPr>
        <w:t>tissue</w:t>
      </w:r>
      <w:r w:rsidR="0020058C" w:rsidRPr="0020058C">
        <w:rPr>
          <w:rFonts w:ascii="Times New Roman" w:hAnsi="Times New Roman" w:cs="Times New Roman"/>
        </w:rPr>
        <w:t xml:space="preserve"> was 0.96, which was high enough that STR profile of cell culture are the same as those of host tumor sample.</w:t>
      </w:r>
      <w:bookmarkStart w:id="0" w:name="_GoBack"/>
      <w:bookmarkEnd w:id="0"/>
    </w:p>
    <w:sectPr w:rsidR="00E44790" w:rsidRPr="00E44790" w:rsidSect="00EC389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90"/>
    <w:rsid w:val="0002097D"/>
    <w:rsid w:val="000210CA"/>
    <w:rsid w:val="000234E2"/>
    <w:rsid w:val="0002470A"/>
    <w:rsid w:val="000262F5"/>
    <w:rsid w:val="00031DB5"/>
    <w:rsid w:val="00050538"/>
    <w:rsid w:val="000518E0"/>
    <w:rsid w:val="00054C43"/>
    <w:rsid w:val="0005613B"/>
    <w:rsid w:val="000659BE"/>
    <w:rsid w:val="000874BA"/>
    <w:rsid w:val="00090FE5"/>
    <w:rsid w:val="00097FD0"/>
    <w:rsid w:val="000A7066"/>
    <w:rsid w:val="000A762C"/>
    <w:rsid w:val="000B1299"/>
    <w:rsid w:val="000C0A01"/>
    <w:rsid w:val="000C327A"/>
    <w:rsid w:val="000C454A"/>
    <w:rsid w:val="000C589B"/>
    <w:rsid w:val="000D1051"/>
    <w:rsid w:val="000E2172"/>
    <w:rsid w:val="000E7BC4"/>
    <w:rsid w:val="0010507A"/>
    <w:rsid w:val="001209A7"/>
    <w:rsid w:val="0013034C"/>
    <w:rsid w:val="00141451"/>
    <w:rsid w:val="0014336F"/>
    <w:rsid w:val="00143BB8"/>
    <w:rsid w:val="00145223"/>
    <w:rsid w:val="00146B7F"/>
    <w:rsid w:val="0017372F"/>
    <w:rsid w:val="00173C56"/>
    <w:rsid w:val="00186478"/>
    <w:rsid w:val="0019281C"/>
    <w:rsid w:val="00194882"/>
    <w:rsid w:val="0019665D"/>
    <w:rsid w:val="001A12FE"/>
    <w:rsid w:val="001A3426"/>
    <w:rsid w:val="001B1F84"/>
    <w:rsid w:val="001B4B9D"/>
    <w:rsid w:val="001B6DCA"/>
    <w:rsid w:val="001C0649"/>
    <w:rsid w:val="001C0CA8"/>
    <w:rsid w:val="001C1E05"/>
    <w:rsid w:val="001C4888"/>
    <w:rsid w:val="001D398E"/>
    <w:rsid w:val="001D58F7"/>
    <w:rsid w:val="001E2C7B"/>
    <w:rsid w:val="001F5619"/>
    <w:rsid w:val="0020058C"/>
    <w:rsid w:val="002021B7"/>
    <w:rsid w:val="002029A1"/>
    <w:rsid w:val="00211CD7"/>
    <w:rsid w:val="00214FBD"/>
    <w:rsid w:val="002152CF"/>
    <w:rsid w:val="00217FA1"/>
    <w:rsid w:val="002310D8"/>
    <w:rsid w:val="00231861"/>
    <w:rsid w:val="00233D42"/>
    <w:rsid w:val="00252C89"/>
    <w:rsid w:val="00253003"/>
    <w:rsid w:val="00256639"/>
    <w:rsid w:val="00256783"/>
    <w:rsid w:val="00267DEB"/>
    <w:rsid w:val="002750D1"/>
    <w:rsid w:val="00282C43"/>
    <w:rsid w:val="00282D57"/>
    <w:rsid w:val="002A0B98"/>
    <w:rsid w:val="002A1D51"/>
    <w:rsid w:val="002A743C"/>
    <w:rsid w:val="002B0744"/>
    <w:rsid w:val="002B39A9"/>
    <w:rsid w:val="002B6569"/>
    <w:rsid w:val="002C1FC1"/>
    <w:rsid w:val="002C2468"/>
    <w:rsid w:val="002C556E"/>
    <w:rsid w:val="002D3D69"/>
    <w:rsid w:val="002D6BAB"/>
    <w:rsid w:val="002D7539"/>
    <w:rsid w:val="002E403A"/>
    <w:rsid w:val="00305381"/>
    <w:rsid w:val="00307165"/>
    <w:rsid w:val="0031646E"/>
    <w:rsid w:val="00324BBB"/>
    <w:rsid w:val="0032585C"/>
    <w:rsid w:val="00331857"/>
    <w:rsid w:val="00334C65"/>
    <w:rsid w:val="00340310"/>
    <w:rsid w:val="00346587"/>
    <w:rsid w:val="00353319"/>
    <w:rsid w:val="0035630F"/>
    <w:rsid w:val="00362BFA"/>
    <w:rsid w:val="003647F2"/>
    <w:rsid w:val="00367D4A"/>
    <w:rsid w:val="00370392"/>
    <w:rsid w:val="00375236"/>
    <w:rsid w:val="00392389"/>
    <w:rsid w:val="00394DE7"/>
    <w:rsid w:val="00394E5D"/>
    <w:rsid w:val="00396428"/>
    <w:rsid w:val="003A6E5F"/>
    <w:rsid w:val="003B6CB5"/>
    <w:rsid w:val="003C22BD"/>
    <w:rsid w:val="003D1BC1"/>
    <w:rsid w:val="003D51D9"/>
    <w:rsid w:val="003E0F6C"/>
    <w:rsid w:val="003E1062"/>
    <w:rsid w:val="003E6BAB"/>
    <w:rsid w:val="003F0EF9"/>
    <w:rsid w:val="003F249B"/>
    <w:rsid w:val="004030AF"/>
    <w:rsid w:val="00403609"/>
    <w:rsid w:val="00407367"/>
    <w:rsid w:val="00414926"/>
    <w:rsid w:val="004156EB"/>
    <w:rsid w:val="00416C38"/>
    <w:rsid w:val="0042040B"/>
    <w:rsid w:val="00420882"/>
    <w:rsid w:val="00422CCA"/>
    <w:rsid w:val="00440834"/>
    <w:rsid w:val="0044593B"/>
    <w:rsid w:val="00450904"/>
    <w:rsid w:val="00454FAD"/>
    <w:rsid w:val="00457DA0"/>
    <w:rsid w:val="0046167C"/>
    <w:rsid w:val="00464361"/>
    <w:rsid w:val="00464A8D"/>
    <w:rsid w:val="00466DBE"/>
    <w:rsid w:val="00470955"/>
    <w:rsid w:val="00475188"/>
    <w:rsid w:val="00485756"/>
    <w:rsid w:val="0049037F"/>
    <w:rsid w:val="00490D17"/>
    <w:rsid w:val="00494727"/>
    <w:rsid w:val="00497795"/>
    <w:rsid w:val="00497E2C"/>
    <w:rsid w:val="004A3609"/>
    <w:rsid w:val="004B05E3"/>
    <w:rsid w:val="004B659F"/>
    <w:rsid w:val="004C159F"/>
    <w:rsid w:val="004C28B0"/>
    <w:rsid w:val="004C6B1A"/>
    <w:rsid w:val="004D4489"/>
    <w:rsid w:val="004D6C85"/>
    <w:rsid w:val="004E7292"/>
    <w:rsid w:val="004F0237"/>
    <w:rsid w:val="004F2D49"/>
    <w:rsid w:val="004F5732"/>
    <w:rsid w:val="005201B2"/>
    <w:rsid w:val="005272D5"/>
    <w:rsid w:val="005327BB"/>
    <w:rsid w:val="00533C08"/>
    <w:rsid w:val="005412F2"/>
    <w:rsid w:val="005430FA"/>
    <w:rsid w:val="0055323C"/>
    <w:rsid w:val="005556B0"/>
    <w:rsid w:val="005655D5"/>
    <w:rsid w:val="0058736B"/>
    <w:rsid w:val="00593EE4"/>
    <w:rsid w:val="0059761B"/>
    <w:rsid w:val="005A1563"/>
    <w:rsid w:val="005A41DC"/>
    <w:rsid w:val="005B221C"/>
    <w:rsid w:val="005B3E43"/>
    <w:rsid w:val="005C00C1"/>
    <w:rsid w:val="005C1811"/>
    <w:rsid w:val="005C563C"/>
    <w:rsid w:val="005D5F6E"/>
    <w:rsid w:val="005E0AC9"/>
    <w:rsid w:val="005E4635"/>
    <w:rsid w:val="005E5FC3"/>
    <w:rsid w:val="005F6CEA"/>
    <w:rsid w:val="005F754B"/>
    <w:rsid w:val="00601309"/>
    <w:rsid w:val="00606903"/>
    <w:rsid w:val="006102C6"/>
    <w:rsid w:val="00610F66"/>
    <w:rsid w:val="006123A8"/>
    <w:rsid w:val="0061260E"/>
    <w:rsid w:val="00616A83"/>
    <w:rsid w:val="00617A72"/>
    <w:rsid w:val="00621F44"/>
    <w:rsid w:val="00624CAE"/>
    <w:rsid w:val="00631230"/>
    <w:rsid w:val="006458A4"/>
    <w:rsid w:val="006476FC"/>
    <w:rsid w:val="006544F1"/>
    <w:rsid w:val="0066763D"/>
    <w:rsid w:val="006745D9"/>
    <w:rsid w:val="0068221E"/>
    <w:rsid w:val="006826C8"/>
    <w:rsid w:val="00687184"/>
    <w:rsid w:val="006902D0"/>
    <w:rsid w:val="006937FE"/>
    <w:rsid w:val="0069523C"/>
    <w:rsid w:val="006A3504"/>
    <w:rsid w:val="006A3B88"/>
    <w:rsid w:val="006A59E7"/>
    <w:rsid w:val="006A665A"/>
    <w:rsid w:val="006A712A"/>
    <w:rsid w:val="006A79A5"/>
    <w:rsid w:val="006B3DEE"/>
    <w:rsid w:val="006C11F7"/>
    <w:rsid w:val="006C34E2"/>
    <w:rsid w:val="006C4B58"/>
    <w:rsid w:val="006C7095"/>
    <w:rsid w:val="006D0790"/>
    <w:rsid w:val="006D538E"/>
    <w:rsid w:val="006D6694"/>
    <w:rsid w:val="006E0883"/>
    <w:rsid w:val="006F4478"/>
    <w:rsid w:val="006F6EC6"/>
    <w:rsid w:val="0070411C"/>
    <w:rsid w:val="00711C2C"/>
    <w:rsid w:val="007120B5"/>
    <w:rsid w:val="00715941"/>
    <w:rsid w:val="007227BB"/>
    <w:rsid w:val="00724B82"/>
    <w:rsid w:val="00726B73"/>
    <w:rsid w:val="007271BA"/>
    <w:rsid w:val="007360F9"/>
    <w:rsid w:val="007470D1"/>
    <w:rsid w:val="00751E9A"/>
    <w:rsid w:val="0075574B"/>
    <w:rsid w:val="0075591F"/>
    <w:rsid w:val="007711A9"/>
    <w:rsid w:val="007754BB"/>
    <w:rsid w:val="00777758"/>
    <w:rsid w:val="007848F0"/>
    <w:rsid w:val="0078494F"/>
    <w:rsid w:val="00791188"/>
    <w:rsid w:val="007A6F7E"/>
    <w:rsid w:val="007A7615"/>
    <w:rsid w:val="007B3951"/>
    <w:rsid w:val="007C1853"/>
    <w:rsid w:val="007C71E5"/>
    <w:rsid w:val="007D51D8"/>
    <w:rsid w:val="007F00F2"/>
    <w:rsid w:val="008102D4"/>
    <w:rsid w:val="00810E06"/>
    <w:rsid w:val="0082507F"/>
    <w:rsid w:val="0082536F"/>
    <w:rsid w:val="00825FC6"/>
    <w:rsid w:val="0082786E"/>
    <w:rsid w:val="00833F3A"/>
    <w:rsid w:val="00834CB2"/>
    <w:rsid w:val="0083744E"/>
    <w:rsid w:val="00842F21"/>
    <w:rsid w:val="00856F71"/>
    <w:rsid w:val="0086013C"/>
    <w:rsid w:val="00864ECF"/>
    <w:rsid w:val="008745E0"/>
    <w:rsid w:val="00894FEC"/>
    <w:rsid w:val="00895BD3"/>
    <w:rsid w:val="008A6529"/>
    <w:rsid w:val="008B101D"/>
    <w:rsid w:val="008B1969"/>
    <w:rsid w:val="008B5877"/>
    <w:rsid w:val="008C67EA"/>
    <w:rsid w:val="008C6EFF"/>
    <w:rsid w:val="008D1695"/>
    <w:rsid w:val="008D397D"/>
    <w:rsid w:val="008D7316"/>
    <w:rsid w:val="008E0C27"/>
    <w:rsid w:val="008E2713"/>
    <w:rsid w:val="00901BB4"/>
    <w:rsid w:val="00903022"/>
    <w:rsid w:val="00905C45"/>
    <w:rsid w:val="00905F9E"/>
    <w:rsid w:val="00911729"/>
    <w:rsid w:val="0092159E"/>
    <w:rsid w:val="00935082"/>
    <w:rsid w:val="009350CC"/>
    <w:rsid w:val="00936D85"/>
    <w:rsid w:val="00941D85"/>
    <w:rsid w:val="00943DAE"/>
    <w:rsid w:val="00946047"/>
    <w:rsid w:val="00950E20"/>
    <w:rsid w:val="00951CFB"/>
    <w:rsid w:val="0095217B"/>
    <w:rsid w:val="0095346B"/>
    <w:rsid w:val="009562A4"/>
    <w:rsid w:val="00956679"/>
    <w:rsid w:val="009574B7"/>
    <w:rsid w:val="00990B3D"/>
    <w:rsid w:val="00990C3D"/>
    <w:rsid w:val="00991462"/>
    <w:rsid w:val="009930C1"/>
    <w:rsid w:val="00996ABD"/>
    <w:rsid w:val="00997F44"/>
    <w:rsid w:val="009A6DD2"/>
    <w:rsid w:val="009B3E15"/>
    <w:rsid w:val="009B6AFC"/>
    <w:rsid w:val="009B72CE"/>
    <w:rsid w:val="009C0023"/>
    <w:rsid w:val="009C7485"/>
    <w:rsid w:val="009D0EC5"/>
    <w:rsid w:val="009D7E32"/>
    <w:rsid w:val="009E095A"/>
    <w:rsid w:val="009E4A40"/>
    <w:rsid w:val="009E4E40"/>
    <w:rsid w:val="009F0D51"/>
    <w:rsid w:val="009F2020"/>
    <w:rsid w:val="009F6538"/>
    <w:rsid w:val="00A07B0D"/>
    <w:rsid w:val="00A131A5"/>
    <w:rsid w:val="00A42334"/>
    <w:rsid w:val="00A44045"/>
    <w:rsid w:val="00A50349"/>
    <w:rsid w:val="00A51E56"/>
    <w:rsid w:val="00A53EA9"/>
    <w:rsid w:val="00A548F2"/>
    <w:rsid w:val="00A7068A"/>
    <w:rsid w:val="00A72315"/>
    <w:rsid w:val="00A726F5"/>
    <w:rsid w:val="00A813F7"/>
    <w:rsid w:val="00A947D7"/>
    <w:rsid w:val="00A97833"/>
    <w:rsid w:val="00AA57A0"/>
    <w:rsid w:val="00AB29FC"/>
    <w:rsid w:val="00AB6CCC"/>
    <w:rsid w:val="00AC0532"/>
    <w:rsid w:val="00AC0737"/>
    <w:rsid w:val="00AC0847"/>
    <w:rsid w:val="00AC29D5"/>
    <w:rsid w:val="00AD1E52"/>
    <w:rsid w:val="00AE3AA0"/>
    <w:rsid w:val="00AE4A29"/>
    <w:rsid w:val="00AE6658"/>
    <w:rsid w:val="00AF4508"/>
    <w:rsid w:val="00AF780B"/>
    <w:rsid w:val="00B26A1D"/>
    <w:rsid w:val="00B3032D"/>
    <w:rsid w:val="00B33531"/>
    <w:rsid w:val="00B34586"/>
    <w:rsid w:val="00B34C4C"/>
    <w:rsid w:val="00B40502"/>
    <w:rsid w:val="00B414AD"/>
    <w:rsid w:val="00B41D06"/>
    <w:rsid w:val="00B439B6"/>
    <w:rsid w:val="00B45292"/>
    <w:rsid w:val="00B54A8A"/>
    <w:rsid w:val="00B64937"/>
    <w:rsid w:val="00B66544"/>
    <w:rsid w:val="00B80D6B"/>
    <w:rsid w:val="00B82757"/>
    <w:rsid w:val="00B907F0"/>
    <w:rsid w:val="00B91253"/>
    <w:rsid w:val="00B933E6"/>
    <w:rsid w:val="00B975E6"/>
    <w:rsid w:val="00BA2803"/>
    <w:rsid w:val="00BA624A"/>
    <w:rsid w:val="00BA7AED"/>
    <w:rsid w:val="00BA7D7D"/>
    <w:rsid w:val="00BB1402"/>
    <w:rsid w:val="00BB2EB2"/>
    <w:rsid w:val="00BB3377"/>
    <w:rsid w:val="00BB57CC"/>
    <w:rsid w:val="00BB58AA"/>
    <w:rsid w:val="00BC1EC0"/>
    <w:rsid w:val="00BD4821"/>
    <w:rsid w:val="00BD75B6"/>
    <w:rsid w:val="00BD7A01"/>
    <w:rsid w:val="00BE6C09"/>
    <w:rsid w:val="00BF21CC"/>
    <w:rsid w:val="00BF522C"/>
    <w:rsid w:val="00C06938"/>
    <w:rsid w:val="00C07B69"/>
    <w:rsid w:val="00C24850"/>
    <w:rsid w:val="00C3520F"/>
    <w:rsid w:val="00C35C9B"/>
    <w:rsid w:val="00C46484"/>
    <w:rsid w:val="00C50593"/>
    <w:rsid w:val="00C652BA"/>
    <w:rsid w:val="00C765DF"/>
    <w:rsid w:val="00C86779"/>
    <w:rsid w:val="00C91861"/>
    <w:rsid w:val="00C9239A"/>
    <w:rsid w:val="00C92D70"/>
    <w:rsid w:val="00CA241E"/>
    <w:rsid w:val="00CA7CBD"/>
    <w:rsid w:val="00CB5B95"/>
    <w:rsid w:val="00CC0354"/>
    <w:rsid w:val="00CC4E64"/>
    <w:rsid w:val="00CD7593"/>
    <w:rsid w:val="00CD77BF"/>
    <w:rsid w:val="00CE1C3A"/>
    <w:rsid w:val="00CF64D6"/>
    <w:rsid w:val="00D074B1"/>
    <w:rsid w:val="00D10535"/>
    <w:rsid w:val="00D13921"/>
    <w:rsid w:val="00D16502"/>
    <w:rsid w:val="00D16707"/>
    <w:rsid w:val="00D21CAB"/>
    <w:rsid w:val="00D24517"/>
    <w:rsid w:val="00D24CA6"/>
    <w:rsid w:val="00D278B2"/>
    <w:rsid w:val="00D34033"/>
    <w:rsid w:val="00D35DE7"/>
    <w:rsid w:val="00D37784"/>
    <w:rsid w:val="00D40032"/>
    <w:rsid w:val="00D47353"/>
    <w:rsid w:val="00D736D0"/>
    <w:rsid w:val="00D76245"/>
    <w:rsid w:val="00D77DA5"/>
    <w:rsid w:val="00D90292"/>
    <w:rsid w:val="00D907CC"/>
    <w:rsid w:val="00DA1697"/>
    <w:rsid w:val="00DA1E77"/>
    <w:rsid w:val="00DA273B"/>
    <w:rsid w:val="00DB1182"/>
    <w:rsid w:val="00DB2ABF"/>
    <w:rsid w:val="00DB468C"/>
    <w:rsid w:val="00DB60D1"/>
    <w:rsid w:val="00DC0012"/>
    <w:rsid w:val="00DC4CFC"/>
    <w:rsid w:val="00DD0AA8"/>
    <w:rsid w:val="00DD4E7D"/>
    <w:rsid w:val="00DE4341"/>
    <w:rsid w:val="00DE5239"/>
    <w:rsid w:val="00DF5CF8"/>
    <w:rsid w:val="00DF6DFF"/>
    <w:rsid w:val="00E06849"/>
    <w:rsid w:val="00E06E2B"/>
    <w:rsid w:val="00E07193"/>
    <w:rsid w:val="00E15518"/>
    <w:rsid w:val="00E348B9"/>
    <w:rsid w:val="00E3700A"/>
    <w:rsid w:val="00E44790"/>
    <w:rsid w:val="00E50CB0"/>
    <w:rsid w:val="00E521E9"/>
    <w:rsid w:val="00E545C1"/>
    <w:rsid w:val="00E559B1"/>
    <w:rsid w:val="00E63279"/>
    <w:rsid w:val="00E6567F"/>
    <w:rsid w:val="00E7260B"/>
    <w:rsid w:val="00E73647"/>
    <w:rsid w:val="00E73AE1"/>
    <w:rsid w:val="00E73E79"/>
    <w:rsid w:val="00E7618C"/>
    <w:rsid w:val="00E80669"/>
    <w:rsid w:val="00E82E78"/>
    <w:rsid w:val="00E93E5E"/>
    <w:rsid w:val="00E958C6"/>
    <w:rsid w:val="00EA4488"/>
    <w:rsid w:val="00EB72E7"/>
    <w:rsid w:val="00EC17E0"/>
    <w:rsid w:val="00EC389B"/>
    <w:rsid w:val="00EC61D4"/>
    <w:rsid w:val="00EC7A76"/>
    <w:rsid w:val="00ED171C"/>
    <w:rsid w:val="00EE13AA"/>
    <w:rsid w:val="00EE5014"/>
    <w:rsid w:val="00EE70DA"/>
    <w:rsid w:val="00EE749E"/>
    <w:rsid w:val="00EF3BB2"/>
    <w:rsid w:val="00F14B3F"/>
    <w:rsid w:val="00F21B32"/>
    <w:rsid w:val="00F33EB4"/>
    <w:rsid w:val="00F41E67"/>
    <w:rsid w:val="00F513BF"/>
    <w:rsid w:val="00F61705"/>
    <w:rsid w:val="00F63E32"/>
    <w:rsid w:val="00F67390"/>
    <w:rsid w:val="00F8535B"/>
    <w:rsid w:val="00F94EFD"/>
    <w:rsid w:val="00FA365F"/>
    <w:rsid w:val="00FA4307"/>
    <w:rsid w:val="00FA4A69"/>
    <w:rsid w:val="00FA54DE"/>
    <w:rsid w:val="00FB136C"/>
    <w:rsid w:val="00FB1644"/>
    <w:rsid w:val="00FC4123"/>
    <w:rsid w:val="00FC5360"/>
    <w:rsid w:val="00FC5D72"/>
    <w:rsid w:val="00FC732D"/>
    <w:rsid w:val="00FD602B"/>
    <w:rsid w:val="00FE5E82"/>
    <w:rsid w:val="00FF362E"/>
    <w:rsid w:val="00FF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809CA1"/>
  <w14:defaultImageDpi w14:val="32767"/>
  <w15:chartTrackingRefBased/>
  <w15:docId w15:val="{A733E158-CECE-7C4D-8D2E-425007F78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11T09:14:00Z</dcterms:created>
  <dcterms:modified xsi:type="dcterms:W3CDTF">2021-05-11T09:32:00Z</dcterms:modified>
</cp:coreProperties>
</file>